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1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40"/>
        <w:gridCol w:w="2178"/>
      </w:tblGrid>
      <w:tr w:rsidR="00E32A76" w:rsidRPr="00F875A3" w:rsidTr="00E32A76">
        <w:trPr>
          <w:trHeight w:val="300"/>
        </w:trPr>
        <w:tc>
          <w:tcPr>
            <w:tcW w:w="5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E32A76" w:rsidRDefault="003364ED" w:rsidP="00C360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</w:t>
            </w:r>
            <w:r w:rsidR="00C360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1</w:t>
            </w:r>
            <w:r w:rsidR="00A80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32A76" w:rsidRPr="00062B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able</w:t>
            </w:r>
            <w:r w:rsidR="00A80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E32A76"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32A76" w:rsidRPr="00A80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verage 1000 seed weight of Poaceae species</w:t>
            </w:r>
            <w:r w:rsidR="00A80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A80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</w:t>
            </w:r>
            <w:r w:rsidR="00E32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sed on the </w:t>
            </w:r>
            <w:r w:rsidR="00E32A76"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="00E32A76" w:rsidRPr="000700CA">
              <w:rPr>
                <w:rFonts w:ascii="Times New Roman" w:hAnsi="Times New Roman" w:cs="Times New Roman"/>
                <w:sz w:val="20"/>
                <w:lang w:val="en-US"/>
              </w:rPr>
              <w:t>eed Information Database</w:t>
            </w:r>
            <w:r w:rsidR="00E32A76">
              <w:rPr>
                <w:rFonts w:ascii="Times New Roman" w:hAnsi="Times New Roman" w:cs="Times New Roman"/>
                <w:sz w:val="20"/>
                <w:lang w:val="en-US"/>
              </w:rPr>
              <w:t xml:space="preserve"> of</w:t>
            </w:r>
            <w:r w:rsidR="00476697">
              <w:rPr>
                <w:rFonts w:ascii="Times New Roman" w:hAnsi="Times New Roman" w:cs="Times New Roman"/>
                <w:sz w:val="20"/>
                <w:lang w:val="en-US"/>
              </w:rPr>
              <w:t xml:space="preserve"> the Royal Botanic Gardens Kew [67]</w:t>
            </w:r>
            <w:r w:rsidR="00F875A3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</w:tr>
      <w:tr w:rsidR="00E32A76" w:rsidRPr="00A801FC" w:rsidTr="00E32A76">
        <w:trPr>
          <w:trHeight w:val="300"/>
        </w:trPr>
        <w:tc>
          <w:tcPr>
            <w:tcW w:w="29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x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verage 1000</w:t>
            </w:r>
          </w:p>
        </w:tc>
      </w:tr>
      <w:tr w:rsidR="00E32A76" w:rsidRPr="00A801FC" w:rsidTr="00E32A76">
        <w:trPr>
          <w:trHeight w:val="300"/>
        </w:trPr>
        <w:tc>
          <w:tcPr>
            <w:tcW w:w="29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ed weight (g)</w:t>
            </w:r>
          </w:p>
        </w:tc>
      </w:tr>
      <w:tr w:rsidR="00E32A76" w:rsidRPr="00A801FC" w:rsidTr="00E32A76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Aegilop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36.55</w:t>
            </w:r>
          </w:p>
        </w:tc>
      </w:tr>
      <w:tr w:rsidR="00E32A76" w:rsidRPr="00A801FC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Aegilop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bicorn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20</w:t>
            </w:r>
          </w:p>
        </w:tc>
      </w:tr>
      <w:tr w:rsidR="00E32A76" w:rsidRPr="00A801FC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Aegilop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crass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7.31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Aegilop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cylin</w:t>
            </w: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dr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6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gilops geniculat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gilops juvenal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7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gilops kotschy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6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gilops peregrin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.8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gilops speltoid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8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gilops tauschi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3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eluropu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2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elurop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agop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elurop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ittoral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grosti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nin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pillar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stellan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gigante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tolonifer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lopecuru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02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equal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piat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rundinace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ulbos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geniculat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gerardii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glacial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yosur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ratens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rendlei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textil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utriculat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lopecur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vaginat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Avena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6.12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ven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arb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ven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atu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0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vena steril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0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Aven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ventricos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4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Bromu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4.4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lopecur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rvens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danthoniae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7</w:t>
            </w:r>
          </w:p>
        </w:tc>
      </w:tr>
      <w:tr w:rsidR="00E32A76" w:rsidRPr="002B638E" w:rsidTr="00E32A76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asciculat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</w:tr>
      <w:tr w:rsidR="00E32A76" w:rsidRPr="002B638E" w:rsidTr="00E32A76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japonic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</w:t>
            </w:r>
          </w:p>
        </w:tc>
      </w:tr>
      <w:tr w:rsidR="00E32A76" w:rsidRPr="002B638E" w:rsidTr="00A91319">
        <w:trPr>
          <w:trHeight w:val="300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anceolatus</w:t>
            </w:r>
            <w:proofErr w:type="spellEnd"/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3</w:t>
            </w:r>
          </w:p>
        </w:tc>
      </w:tr>
      <w:tr w:rsidR="00E32A76" w:rsidRPr="002B638E" w:rsidTr="00A9131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Brom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adritens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3</w:t>
            </w:r>
          </w:p>
        </w:tc>
      </w:tr>
      <w:tr w:rsidR="00E32A76" w:rsidRPr="00C36027" w:rsidTr="00FF7E9C">
        <w:trPr>
          <w:trHeight w:val="300"/>
        </w:trPr>
        <w:tc>
          <w:tcPr>
            <w:tcW w:w="5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19" w:rsidRDefault="00A91319" w:rsidP="00A91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  <w:p w:rsidR="00A91319" w:rsidRDefault="00A91319" w:rsidP="00A91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  <w:p w:rsidR="00E32A76" w:rsidRPr="00C36027" w:rsidRDefault="00C36027" w:rsidP="00C3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S1 </w:t>
            </w:r>
            <w:r w:rsidR="00E32A76" w:rsidRPr="007C5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E32A76" w:rsidRPr="007C5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32A76" w:rsidRPr="00FF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tinued.</w:t>
            </w:r>
          </w:p>
        </w:tc>
      </w:tr>
      <w:tr w:rsidR="00E32A76" w:rsidRPr="00C36027" w:rsidTr="00FF7E9C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x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verage 1000</w:t>
            </w:r>
          </w:p>
        </w:tc>
      </w:tr>
      <w:tr w:rsidR="00E32A76" w:rsidRPr="00C36027" w:rsidTr="00E32A76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ed weight (g)</w:t>
            </w:r>
          </w:p>
        </w:tc>
      </w:tr>
      <w:tr w:rsidR="00E32A76" w:rsidRPr="00C36027" w:rsidTr="00E32A76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Bromus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pectinatus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10</w:t>
            </w:r>
          </w:p>
        </w:tc>
      </w:tr>
      <w:tr w:rsidR="00E32A76" w:rsidRPr="00C36027" w:rsidTr="007C5AFC">
        <w:trPr>
          <w:trHeight w:val="300"/>
        </w:trPr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Bromus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rigidus</w:t>
            </w:r>
            <w:proofErr w:type="spellEnd"/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.19</w:t>
            </w:r>
          </w:p>
        </w:tc>
      </w:tr>
      <w:tr w:rsidR="00E32A76" w:rsidRPr="00C36027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Bromus steril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Bromus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tector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2</w:t>
            </w: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rypsi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2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Cryps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cule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Cryps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cumin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Cryps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lupecur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Cryps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factorovskyi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Cryps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inuarti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Cryps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choen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943820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94382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Echinaria capitat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5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chinochloa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1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chinochl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olo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chinochl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rus-galli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ragrosti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arrelieri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ilianens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japon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ino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agrost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ilos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remopyrum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3.09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emopyr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onaepart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emopyr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distan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Eremopyr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orientale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Hordeum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3.3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Hord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revisubulat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2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Hordeum bulbosu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Hordeum glaucu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4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Hord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epori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4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Hord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ari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8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Hordeum murinu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4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Hord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ecali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3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Hordeum spontaneu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.7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Hord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violace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Lolium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5.74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Loli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ultiflor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Loli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erenne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Loli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ersic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4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Loli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rigid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5</w:t>
            </w:r>
          </w:p>
        </w:tc>
      </w:tr>
      <w:tr w:rsidR="00E32A76" w:rsidRPr="002B638E" w:rsidTr="00E32A76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Loli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temulent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0</w:t>
            </w:r>
          </w:p>
        </w:tc>
      </w:tr>
      <w:tr w:rsidR="00E32A76" w:rsidRPr="002B638E" w:rsidTr="00E32A76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anicum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mean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19</w:t>
            </w:r>
          </w:p>
        </w:tc>
      </w:tr>
      <w:tr w:rsidR="00E32A76" w:rsidRPr="002B638E" w:rsidTr="00E32A76">
        <w:trPr>
          <w:trHeight w:val="300"/>
        </w:trPr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nicum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ntidotale</w:t>
            </w:r>
            <w:proofErr w:type="spellEnd"/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nicum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axim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</w:t>
            </w:r>
          </w:p>
        </w:tc>
      </w:tr>
      <w:tr w:rsidR="00E32A76" w:rsidRPr="002B638E" w:rsidTr="00A91319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nicum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repen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</w:t>
            </w:r>
          </w:p>
        </w:tc>
      </w:tr>
      <w:tr w:rsidR="00E32A76" w:rsidRPr="002B638E" w:rsidTr="00A9131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nicum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turgid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0</w:t>
            </w:r>
          </w:p>
        </w:tc>
      </w:tr>
    </w:tbl>
    <w:p w:rsidR="00FF7E9C" w:rsidRDefault="00FF7E9C" w:rsidP="00621BA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sectPr w:rsidR="00FF7E9C" w:rsidSect="00FF7E9C">
          <w:type w:val="continuous"/>
          <w:pgSz w:w="11906" w:h="16838"/>
          <w:pgMar w:top="678" w:right="566" w:bottom="851" w:left="567" w:header="708" w:footer="708" w:gutter="0"/>
          <w:cols w:num="2" w:space="708"/>
          <w:docGrid w:linePitch="360"/>
        </w:sectPr>
      </w:pPr>
    </w:p>
    <w:tbl>
      <w:tblPr>
        <w:tblW w:w="511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40"/>
        <w:gridCol w:w="2178"/>
      </w:tblGrid>
      <w:tr w:rsidR="00FF7E9C" w:rsidRPr="00C36027" w:rsidTr="00FF7E9C">
        <w:trPr>
          <w:trHeight w:val="300"/>
        </w:trPr>
        <w:tc>
          <w:tcPr>
            <w:tcW w:w="5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C36027" w:rsidP="00C36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S1 </w:t>
            </w:r>
            <w:r w:rsidR="00FF7E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</w:t>
            </w:r>
            <w:r w:rsidR="00FF7E9C" w:rsidRPr="007C5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FF7E9C" w:rsidRPr="007C5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FF7E9C" w:rsidRPr="00FF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tinued.</w:t>
            </w:r>
          </w:p>
        </w:tc>
      </w:tr>
      <w:tr w:rsidR="00FF7E9C" w:rsidRPr="00C36027" w:rsidTr="00FF7E9C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x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verage 1000</w:t>
            </w:r>
          </w:p>
        </w:tc>
      </w:tr>
      <w:tr w:rsidR="00FF7E9C" w:rsidRPr="00C36027" w:rsidTr="00621BA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ed weight (g)</w:t>
            </w:r>
          </w:p>
        </w:tc>
      </w:tr>
      <w:tr w:rsidR="00E32A76" w:rsidRPr="00C36027" w:rsidTr="00FF7E9C">
        <w:trPr>
          <w:trHeight w:val="300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Phalaris</w:t>
            </w:r>
            <w:r w:rsidRPr="00C36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spp. mean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2.05</w:t>
            </w:r>
          </w:p>
        </w:tc>
      </w:tr>
      <w:tr w:rsidR="00E32A76" w:rsidRPr="00C36027" w:rsidTr="00FF7E9C">
        <w:trPr>
          <w:trHeight w:val="300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Phalaris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aquatica</w:t>
            </w:r>
            <w:proofErr w:type="spellEnd"/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9</w:t>
            </w:r>
          </w:p>
        </w:tc>
      </w:tr>
      <w:tr w:rsidR="00E32A76" w:rsidRPr="00C36027" w:rsidTr="007C5AFC">
        <w:trPr>
          <w:trHeight w:val="300"/>
        </w:trPr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Phalaris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arundinacea</w:t>
            </w:r>
            <w:proofErr w:type="spellEnd"/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C36027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Phalaris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br</w:t>
            </w: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chystach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alar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nariens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alar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ino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alari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radox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hleum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28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lpi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renari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ertolonii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exarat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onta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hle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hle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ratense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oa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31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lpin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ngustifoli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nnu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oa bulbos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ucas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ompress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nemoral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ratens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o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trivial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</w:tr>
      <w:tr w:rsidR="00E32A76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uccinellia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17</w:t>
            </w:r>
          </w:p>
        </w:tc>
      </w:tr>
      <w:tr w:rsidR="00E32A76" w:rsidRPr="002B638E" w:rsidTr="00E32A76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uccinellia bulbosa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</w:tr>
      <w:tr w:rsidR="00E32A76" w:rsidRPr="002B638E" w:rsidTr="00A91319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uccinelli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ili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E32A76" w:rsidRPr="002B638E" w:rsidTr="00A91319">
        <w:trPr>
          <w:trHeight w:val="300"/>
        </w:trPr>
        <w:tc>
          <w:tcPr>
            <w:tcW w:w="2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Puccinelli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distans</w:t>
            </w:r>
            <w:proofErr w:type="spellEnd"/>
          </w:p>
        </w:tc>
        <w:tc>
          <w:tcPr>
            <w:tcW w:w="21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76" w:rsidRPr="002B638E" w:rsidRDefault="00E32A76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</w:t>
            </w:r>
          </w:p>
        </w:tc>
      </w:tr>
      <w:tr w:rsidR="00FF7E9C" w:rsidRPr="002B638E" w:rsidTr="00A91319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F7E9C" w:rsidRPr="00C36027" w:rsidTr="00621BA1">
        <w:trPr>
          <w:trHeight w:val="300"/>
        </w:trPr>
        <w:tc>
          <w:tcPr>
            <w:tcW w:w="511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C36027" w:rsidP="00C36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S1 </w:t>
            </w:r>
            <w:r w:rsidR="00FF7E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</w:t>
            </w:r>
            <w:r w:rsidR="00FF7E9C" w:rsidRPr="007C5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="00FF7E9C" w:rsidRPr="007C5A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FF7E9C" w:rsidRPr="00FF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tinued.</w:t>
            </w:r>
          </w:p>
        </w:tc>
      </w:tr>
      <w:tr w:rsidR="00FF7E9C" w:rsidRPr="00C36027" w:rsidTr="00621BA1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x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verage 1000</w:t>
            </w:r>
          </w:p>
        </w:tc>
      </w:tr>
      <w:tr w:rsidR="00FF7E9C" w:rsidRPr="00C36027" w:rsidTr="00621BA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ed weight (g)</w:t>
            </w:r>
          </w:p>
        </w:tc>
      </w:tr>
      <w:tr w:rsidR="00FF7E9C" w:rsidRPr="00C36027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Secale</w:t>
            </w:r>
            <w:r w:rsidRPr="00C36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8.17</w:t>
            </w:r>
          </w:p>
        </w:tc>
      </w:tr>
      <w:tr w:rsidR="00FF7E9C" w:rsidRPr="00C36027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Secale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anatolic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621B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70</w:t>
            </w:r>
          </w:p>
        </w:tc>
      </w:tr>
      <w:tr w:rsidR="00FF7E9C" w:rsidRPr="00C36027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Secale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montan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2.10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C36027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Secale </w:t>
            </w:r>
            <w:proofErr w:type="spellStart"/>
            <w:r w:rsidRPr="00C36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sylvestre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70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etaria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82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etari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glau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etari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verticill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0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etari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viridi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porobolus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14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porobol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picat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porobolus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virginicu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Stipa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8.97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rab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9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romoides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pensis</w:t>
            </w:r>
            <w:proofErr w:type="spellEnd"/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8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pill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0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ucas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1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holoser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6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lagascae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0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arviflor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ennat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46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pulcherrim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9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tirs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6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Stipa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turkestanica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aeniatherum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6.19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Taeniather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aput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-medusa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3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Taeniather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crinit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5</w:t>
            </w:r>
          </w:p>
        </w:tc>
      </w:tr>
      <w:tr w:rsidR="00FF7E9C" w:rsidRPr="002B638E" w:rsidTr="007C5AFC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riticum</w:t>
            </w:r>
            <w:r w:rsidRPr="002B6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pp. mea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7.21</w:t>
            </w:r>
          </w:p>
        </w:tc>
      </w:tr>
      <w:tr w:rsidR="00FF7E9C" w:rsidRPr="002B638E" w:rsidTr="00A91319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Tritic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oeoticum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00</w:t>
            </w:r>
          </w:p>
        </w:tc>
      </w:tr>
      <w:tr w:rsidR="00FF7E9C" w:rsidRPr="002B638E" w:rsidTr="00A91319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Triticum </w:t>
            </w:r>
            <w:proofErr w:type="spellStart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diccoccoides</w:t>
            </w:r>
            <w:proofErr w:type="spellEnd"/>
            <w:r w:rsidRPr="002B63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E9C" w:rsidRPr="002B638E" w:rsidRDefault="00FF7E9C" w:rsidP="007C5A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B638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.41</w:t>
            </w:r>
          </w:p>
        </w:tc>
      </w:tr>
    </w:tbl>
    <w:p w:rsidR="00FF7E9C" w:rsidRDefault="00FF7E9C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sectPr w:rsidR="00FF7E9C" w:rsidSect="00FF7E9C">
          <w:type w:val="continuous"/>
          <w:pgSz w:w="11906" w:h="16838"/>
          <w:pgMar w:top="678" w:right="566" w:bottom="851" w:left="567" w:header="708" w:footer="708" w:gutter="0"/>
          <w:cols w:num="2" w:space="708"/>
          <w:docGrid w:linePitch="360"/>
        </w:sect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0A0489" w:rsidRDefault="000A0489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0A0489" w:rsidRDefault="000A0489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sectPr w:rsidR="00E32A76" w:rsidSect="00E32A76">
          <w:type w:val="continuous"/>
          <w:pgSz w:w="11906" w:h="16838"/>
          <w:pgMar w:top="678" w:right="566" w:bottom="851" w:left="567" w:header="708" w:footer="708" w:gutter="0"/>
          <w:cols w:space="708"/>
          <w:docGrid w:linePitch="360"/>
        </w:sectPr>
      </w:pPr>
    </w:p>
    <w:p w:rsidR="00621BA1" w:rsidRDefault="00621BA1" w:rsidP="00F77B6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sectPr w:rsidR="00621BA1" w:rsidSect="00452288">
      <w:type w:val="continuous"/>
      <w:pgSz w:w="11906" w:h="16838"/>
      <w:pgMar w:top="678" w:right="566" w:bottom="851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B6F08"/>
    <w:rsid w:val="00043810"/>
    <w:rsid w:val="00062B5A"/>
    <w:rsid w:val="00067088"/>
    <w:rsid w:val="000700CA"/>
    <w:rsid w:val="000745F4"/>
    <w:rsid w:val="00092F90"/>
    <w:rsid w:val="000A0489"/>
    <w:rsid w:val="00196C82"/>
    <w:rsid w:val="001E385A"/>
    <w:rsid w:val="002C58C3"/>
    <w:rsid w:val="002F7D6D"/>
    <w:rsid w:val="0031204B"/>
    <w:rsid w:val="003364ED"/>
    <w:rsid w:val="003634F4"/>
    <w:rsid w:val="004327D6"/>
    <w:rsid w:val="00452288"/>
    <w:rsid w:val="00476697"/>
    <w:rsid w:val="004864A2"/>
    <w:rsid w:val="004C3F5F"/>
    <w:rsid w:val="004F1017"/>
    <w:rsid w:val="004F254E"/>
    <w:rsid w:val="00526074"/>
    <w:rsid w:val="00580A5B"/>
    <w:rsid w:val="00586FC0"/>
    <w:rsid w:val="005E282E"/>
    <w:rsid w:val="00621BA1"/>
    <w:rsid w:val="006A01D6"/>
    <w:rsid w:val="006A7AD7"/>
    <w:rsid w:val="00712E2C"/>
    <w:rsid w:val="007A5A20"/>
    <w:rsid w:val="007C55D8"/>
    <w:rsid w:val="007C5AFC"/>
    <w:rsid w:val="0083353A"/>
    <w:rsid w:val="0085112A"/>
    <w:rsid w:val="008A77A8"/>
    <w:rsid w:val="008C7CC5"/>
    <w:rsid w:val="009009C8"/>
    <w:rsid w:val="00943820"/>
    <w:rsid w:val="00980884"/>
    <w:rsid w:val="009B0F3B"/>
    <w:rsid w:val="009E1816"/>
    <w:rsid w:val="009F3C6E"/>
    <w:rsid w:val="00A25849"/>
    <w:rsid w:val="00A67633"/>
    <w:rsid w:val="00A801FC"/>
    <w:rsid w:val="00A91319"/>
    <w:rsid w:val="00A9345C"/>
    <w:rsid w:val="00AE6F35"/>
    <w:rsid w:val="00AE7A55"/>
    <w:rsid w:val="00B47957"/>
    <w:rsid w:val="00B94696"/>
    <w:rsid w:val="00BB2646"/>
    <w:rsid w:val="00BD4E80"/>
    <w:rsid w:val="00BE62C0"/>
    <w:rsid w:val="00C25929"/>
    <w:rsid w:val="00C36027"/>
    <w:rsid w:val="00C47913"/>
    <w:rsid w:val="00C96CF1"/>
    <w:rsid w:val="00D15920"/>
    <w:rsid w:val="00DB423E"/>
    <w:rsid w:val="00DC7192"/>
    <w:rsid w:val="00DF2F10"/>
    <w:rsid w:val="00E32A76"/>
    <w:rsid w:val="00E755DA"/>
    <w:rsid w:val="00E95454"/>
    <w:rsid w:val="00EA2537"/>
    <w:rsid w:val="00EB6F08"/>
    <w:rsid w:val="00F57C81"/>
    <w:rsid w:val="00F77B6B"/>
    <w:rsid w:val="00F875A3"/>
    <w:rsid w:val="00F948B0"/>
    <w:rsid w:val="00FF7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3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B6F08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AE7A5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E7A55"/>
    <w:rPr>
      <w:color w:val="800080"/>
      <w:u w:val="single"/>
    </w:rPr>
  </w:style>
  <w:style w:type="paragraph" w:customStyle="1" w:styleId="font5">
    <w:name w:val="font5"/>
    <w:basedOn w:val="Standard"/>
    <w:rsid w:val="00AE7A55"/>
    <w:pPr>
      <w:spacing w:before="100" w:beforeAutospacing="1" w:after="100" w:afterAutospacing="1" w:line="240" w:lineRule="auto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AE7A55"/>
    <w:pPr>
      <w:spacing w:before="100" w:beforeAutospacing="1" w:after="100" w:afterAutospacing="1" w:line="240" w:lineRule="auto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67">
    <w:name w:val="xl67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68">
    <w:name w:val="xl68"/>
    <w:basedOn w:val="Standard"/>
    <w:rsid w:val="00AE7A5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69">
    <w:name w:val="xl69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sz w:val="20"/>
      <w:szCs w:val="20"/>
      <w:lang w:eastAsia="de-DE"/>
    </w:rPr>
  </w:style>
  <w:style w:type="paragraph" w:customStyle="1" w:styleId="xl70">
    <w:name w:val="xl70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1">
    <w:name w:val="xl71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2">
    <w:name w:val="xl72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b/>
      <w:bCs/>
      <w:color w:val="000000"/>
      <w:sz w:val="20"/>
      <w:szCs w:val="20"/>
      <w:lang w:eastAsia="de-DE"/>
    </w:rPr>
  </w:style>
  <w:style w:type="paragraph" w:customStyle="1" w:styleId="xl73">
    <w:name w:val="xl73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4">
    <w:name w:val="xl74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75">
    <w:name w:val="xl75"/>
    <w:basedOn w:val="Standard"/>
    <w:rsid w:val="00AE7A5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7">
    <w:name w:val="xl77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8">
    <w:name w:val="xl78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9">
    <w:name w:val="xl79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A55"/>
    <w:rPr>
      <w:rFonts w:ascii="Tahoma" w:hAnsi="Tahoma" w:cs="Tahoma"/>
      <w:sz w:val="16"/>
      <w:szCs w:val="16"/>
    </w:rPr>
  </w:style>
  <w:style w:type="paragraph" w:customStyle="1" w:styleId="xl80">
    <w:name w:val="xl80"/>
    <w:basedOn w:val="Standard"/>
    <w:rsid w:val="0085112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81">
    <w:name w:val="xl81"/>
    <w:basedOn w:val="Standard"/>
    <w:rsid w:val="00851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1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9</cp:revision>
  <dcterms:created xsi:type="dcterms:W3CDTF">2017-09-25T13:25:00Z</dcterms:created>
  <dcterms:modified xsi:type="dcterms:W3CDTF">2017-12-07T10:04:00Z</dcterms:modified>
</cp:coreProperties>
</file>